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CA6233" w14:textId="77777777" w:rsidR="00E9428A" w:rsidRDefault="00E9428A"/>
    <w:tbl>
      <w:tblPr>
        <w:tblW w:w="4416" w:type="pct"/>
        <w:tblLook w:val="04A0" w:firstRow="1" w:lastRow="0" w:firstColumn="1" w:lastColumn="0" w:noHBand="0" w:noVBand="1"/>
      </w:tblPr>
      <w:tblGrid>
        <w:gridCol w:w="663"/>
        <w:gridCol w:w="813"/>
        <w:gridCol w:w="1671"/>
        <w:gridCol w:w="830"/>
        <w:gridCol w:w="717"/>
        <w:gridCol w:w="608"/>
        <w:gridCol w:w="353"/>
        <w:gridCol w:w="718"/>
        <w:gridCol w:w="440"/>
        <w:gridCol w:w="607"/>
        <w:gridCol w:w="854"/>
        <w:gridCol w:w="717"/>
      </w:tblGrid>
      <w:tr w:rsidR="00E9428A" w:rsidRPr="005B1A03" w14:paraId="7F5623A2" w14:textId="77777777" w:rsidTr="00DD61E5">
        <w:trPr>
          <w:trHeight w:val="300"/>
        </w:trPr>
        <w:tc>
          <w:tcPr>
            <w:tcW w:w="35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56CDDA51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44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323D3389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IRS Round</w:t>
            </w:r>
          </w:p>
        </w:tc>
        <w:tc>
          <w:tcPr>
            <w:tcW w:w="103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70EEEE00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District</w:t>
            </w:r>
          </w:p>
        </w:tc>
        <w:tc>
          <w:tcPr>
            <w:tcW w:w="3166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D9E1F2" w:fill="D9E1F2"/>
            <w:hideMark/>
          </w:tcPr>
          <w:p w14:paraId="192D7109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Cattle sheds</w:t>
            </w:r>
          </w:p>
        </w:tc>
      </w:tr>
      <w:tr w:rsidR="00E9428A" w:rsidRPr="005B1A03" w14:paraId="6E12382D" w14:textId="77777777" w:rsidTr="00DD61E5">
        <w:trPr>
          <w:trHeight w:val="506"/>
        </w:trPr>
        <w:tc>
          <w:tcPr>
            <w:tcW w:w="3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A1F4FD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40608F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50ED6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8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D9E1F2" w:fill="D9E1F2"/>
            <w:hideMark/>
          </w:tcPr>
          <w:p w14:paraId="00D70D20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prayed (Complete)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D9E1F2" w:fill="D9E1F2"/>
            <w:hideMark/>
          </w:tcPr>
          <w:p w14:paraId="551F2EF5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Sprayed (Partial)</w:t>
            </w:r>
          </w:p>
        </w:tc>
        <w:tc>
          <w:tcPr>
            <w:tcW w:w="95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E1F2" w:fill="D9E1F2"/>
            <w:hideMark/>
          </w:tcPr>
          <w:p w14:paraId="28595EE6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Refused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D9E1F2" w:fill="D9E1F2"/>
            <w:hideMark/>
          </w:tcPr>
          <w:p w14:paraId="079A6018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Locked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48653795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Total</w:t>
            </w:r>
          </w:p>
        </w:tc>
      </w:tr>
      <w:tr w:rsidR="00E9428A" w:rsidRPr="005B1A03" w14:paraId="1BAF2072" w14:textId="77777777" w:rsidTr="00DD61E5">
        <w:trPr>
          <w:trHeight w:val="300"/>
        </w:trPr>
        <w:tc>
          <w:tcPr>
            <w:tcW w:w="35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20983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3C77A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4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8417A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5674BAF6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573560CF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35CFBF30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7DE6740B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0CFEC183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24526747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0850DA79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%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20DA18F8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9E1F2" w:fill="D9E1F2"/>
            <w:hideMark/>
          </w:tcPr>
          <w:p w14:paraId="69FCA0BB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</w:tr>
      <w:tr w:rsidR="00E9428A" w:rsidRPr="005B1A03" w14:paraId="1795F3F9" w14:textId="77777777" w:rsidTr="00DD61E5">
        <w:trPr>
          <w:trHeight w:val="300"/>
        </w:trPr>
        <w:tc>
          <w:tcPr>
            <w:tcW w:w="3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287C6838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2017</w:t>
            </w:r>
          </w:p>
        </w:tc>
        <w:tc>
          <w:tcPr>
            <w:tcW w:w="44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7B6E5AA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582DF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ast Champaran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A963A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8.4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21A84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70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F025EC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BC533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8EFAB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F7187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30BEF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6D72AA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4E65B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749</w:t>
            </w:r>
          </w:p>
        </w:tc>
      </w:tr>
      <w:tr w:rsidR="00E9428A" w:rsidRPr="005B1A03" w14:paraId="09FCD092" w14:textId="77777777" w:rsidTr="00DD61E5">
        <w:trPr>
          <w:trHeight w:val="300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EBD52CC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01E56EA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9441F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odda</w:t>
            </w:r>
          </w:p>
        </w:tc>
        <w:tc>
          <w:tcPr>
            <w:tcW w:w="8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B72F81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64454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98038A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7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C8160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C1B37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E9428A" w:rsidRPr="005B1A03" w14:paraId="72561E57" w14:textId="77777777" w:rsidTr="00DD61E5">
        <w:trPr>
          <w:trHeight w:val="300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2DA1E5F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4CBF83B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FEC17A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opalganj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1618D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8.6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183E36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1744E2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BA4C79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4848B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D8004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50A26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3257A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B192B5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38</w:t>
            </w:r>
          </w:p>
        </w:tc>
      </w:tr>
      <w:tr w:rsidR="00E9428A" w:rsidRPr="005B1A03" w14:paraId="6C513B4F" w14:textId="77777777" w:rsidTr="00DD61E5">
        <w:trPr>
          <w:trHeight w:val="300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CD6E1B8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A9E4243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0C5E6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atihar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50649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9.8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EF091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19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FC08B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8A747B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3604F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2976F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6843E8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01F92B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0B0F4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201</w:t>
            </w:r>
          </w:p>
        </w:tc>
      </w:tr>
      <w:tr w:rsidR="00E9428A" w:rsidRPr="005B1A03" w14:paraId="0DCCF8CC" w14:textId="77777777" w:rsidTr="00DD61E5">
        <w:trPr>
          <w:trHeight w:val="300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35D2829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7DA5415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D88364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uzaffarpur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58464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7.2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4F446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58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C1CAF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55E22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192228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403046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88BBCD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9A787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BCA9DB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689</w:t>
            </w:r>
          </w:p>
        </w:tc>
      </w:tr>
      <w:tr w:rsidR="00E9428A" w:rsidRPr="005B1A03" w14:paraId="5154AEFD" w14:textId="77777777" w:rsidTr="00DD61E5">
        <w:trPr>
          <w:trHeight w:val="300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B717378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A676F67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98DB9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urnia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2EBABE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8.3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BEB7E8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37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A2118D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8838FE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F6255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6C2CAC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FA9B81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C4F40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9043F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417</w:t>
            </w:r>
          </w:p>
        </w:tc>
      </w:tr>
      <w:tr w:rsidR="00E9428A" w:rsidRPr="005B1A03" w14:paraId="1561DA2D" w14:textId="77777777" w:rsidTr="00DD61E5">
        <w:trPr>
          <w:trHeight w:val="300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8CA1267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B30C1E0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A7AA7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amastipur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902F0F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7.44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6A3CD9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32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AD27F9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E35ED0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925DB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E29A8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9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C10FD6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895DAF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DBCD5B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383</w:t>
            </w:r>
          </w:p>
        </w:tc>
      </w:tr>
      <w:tr w:rsidR="00E9428A" w:rsidRPr="005B1A03" w14:paraId="5DF594CF" w14:textId="77777777" w:rsidTr="00DD61E5">
        <w:trPr>
          <w:trHeight w:val="300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5FBBA13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051E60EB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78CE11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arjeeling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8652F2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8CF9F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B2126D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9CF9E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1EA928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C2552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080B3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61890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39155E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0</w:t>
            </w:r>
          </w:p>
        </w:tc>
      </w:tr>
      <w:tr w:rsidR="00E9428A" w:rsidRPr="005B1A03" w14:paraId="250513F2" w14:textId="77777777" w:rsidTr="00DD61E5">
        <w:trPr>
          <w:trHeight w:val="300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15AA4FD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D7844F0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F9B2E3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ast Champaran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06024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sz w:val="22"/>
                <w:szCs w:val="22"/>
              </w:rPr>
              <w:t>68.3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852F53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7572B9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BEE871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80A99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.46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B575E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8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36513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.2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C95F05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4F29D9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84</w:t>
            </w:r>
          </w:p>
        </w:tc>
      </w:tr>
      <w:tr w:rsidR="00E9428A" w:rsidRPr="005B1A03" w14:paraId="1D56B4D3" w14:textId="77777777" w:rsidTr="00DD61E5">
        <w:trPr>
          <w:trHeight w:val="300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EDAE189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E0B2E92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65CCC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odda</w:t>
            </w:r>
          </w:p>
        </w:tc>
        <w:tc>
          <w:tcPr>
            <w:tcW w:w="8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2DC11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616FD7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C41A8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7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3F8680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17A661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E9428A" w:rsidRPr="005B1A03" w14:paraId="1F2284C1" w14:textId="77777777" w:rsidTr="00DD61E5">
        <w:trPr>
          <w:trHeight w:val="300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263D779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B4E081C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99FB21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opalganj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3FCA0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9.2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3F6595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40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28EEB4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5A469B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5392A2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D2119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BAA87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A9CCFF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9FED9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413</w:t>
            </w:r>
          </w:p>
        </w:tc>
      </w:tr>
      <w:tr w:rsidR="00E9428A" w:rsidRPr="005B1A03" w14:paraId="76D6A0C9" w14:textId="77777777" w:rsidTr="00DD61E5">
        <w:trPr>
          <w:trHeight w:val="300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A4BAEC1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47BDAA6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7FDACC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uzaffarpur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F9A70E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7.3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8A8559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13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2A8931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DD8D3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D3B6B9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5A728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BA7C1B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2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37D1BB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5B612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217</w:t>
            </w:r>
          </w:p>
        </w:tc>
      </w:tr>
      <w:tr w:rsidR="00E9428A" w:rsidRPr="005B1A03" w14:paraId="21F0094C" w14:textId="77777777" w:rsidTr="00DD61E5">
        <w:trPr>
          <w:trHeight w:val="300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2E32D77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053FE2F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4AFD48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urnia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39371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7.7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C2793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40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6FDDC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659106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79848D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DEC1E0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0B878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1A470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E5C85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484</w:t>
            </w:r>
          </w:p>
        </w:tc>
      </w:tr>
      <w:tr w:rsidR="00E9428A" w:rsidRPr="005B1A03" w14:paraId="7233B226" w14:textId="77777777" w:rsidTr="00DD61E5">
        <w:trPr>
          <w:trHeight w:val="300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0A17E2F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E727A53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B888D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amastipur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424282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6.9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E36AD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09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46AF2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078AD8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684DE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2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410FC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0C99AC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4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70145B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9BBBA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162</w:t>
            </w:r>
          </w:p>
        </w:tc>
      </w:tr>
      <w:tr w:rsidR="00E9428A" w:rsidRPr="005B1A03" w14:paraId="54A95F24" w14:textId="77777777" w:rsidTr="00DD61E5">
        <w:trPr>
          <w:trHeight w:val="300"/>
        </w:trPr>
        <w:tc>
          <w:tcPr>
            <w:tcW w:w="3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4464501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44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56D2121A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0D4802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Darjeeling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906964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7F40C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A5E93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9B3519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0D81F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00783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CF5F2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41816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CCF4C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0</w:t>
            </w:r>
          </w:p>
        </w:tc>
      </w:tr>
      <w:tr w:rsidR="00E9428A" w:rsidRPr="005B1A03" w14:paraId="3ABD6A36" w14:textId="77777777" w:rsidTr="00DD61E5">
        <w:trPr>
          <w:trHeight w:val="300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0B3BB54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A26316D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42E701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ast Champaran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A516D8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8.9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6A6044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00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BFE06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4D069E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3BE74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E4713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E98311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55CA84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46EB4C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038</w:t>
            </w:r>
          </w:p>
        </w:tc>
      </w:tr>
      <w:tr w:rsidR="00E9428A" w:rsidRPr="005B1A03" w14:paraId="0B12349C" w14:textId="77777777" w:rsidTr="00DD61E5">
        <w:trPr>
          <w:trHeight w:val="300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FA0602A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695F271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82A1F6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odda</w:t>
            </w:r>
          </w:p>
        </w:tc>
        <w:tc>
          <w:tcPr>
            <w:tcW w:w="8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C03BA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7DA9A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A0C3B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7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83F572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BF13B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E9428A" w:rsidRPr="005B1A03" w14:paraId="7ECB9BF3" w14:textId="77777777" w:rsidTr="00DD61E5">
        <w:trPr>
          <w:trHeight w:val="300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47905C9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1DFC3F0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6CB8D0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opalganj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FAC93F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9.8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074CE1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66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1D2928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C0C011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53288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04387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EB6DC0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E6B8B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D072A9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669</w:t>
            </w:r>
          </w:p>
        </w:tc>
      </w:tr>
      <w:tr w:rsidR="00E9428A" w:rsidRPr="005B1A03" w14:paraId="05C834CB" w14:textId="77777777" w:rsidTr="00DD61E5">
        <w:trPr>
          <w:trHeight w:val="300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42AC252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76DA62B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8CAC6B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atihar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F54D2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00.0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5CEDD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DAE35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90EA65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CCE94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0DCBD8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5213A2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C7F27C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E6792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715</w:t>
            </w:r>
          </w:p>
        </w:tc>
      </w:tr>
      <w:tr w:rsidR="00E9428A" w:rsidRPr="005B1A03" w14:paraId="572DEAEF" w14:textId="77777777" w:rsidTr="00DD61E5">
        <w:trPr>
          <w:trHeight w:val="300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C9E00AC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48CB7C8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31959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uzaffarpur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02CD2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5.9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444B0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35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2BE9F6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BB238F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010B3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9D7526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40FA5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2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8E271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13D70E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411</w:t>
            </w:r>
          </w:p>
        </w:tc>
      </w:tr>
      <w:tr w:rsidR="00E9428A" w:rsidRPr="005B1A03" w14:paraId="04154E57" w14:textId="77777777" w:rsidTr="00DD61E5">
        <w:trPr>
          <w:trHeight w:val="300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79AAB2B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3A54A05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55A8A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urnia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3F26DE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7.5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2D81B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9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96C43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EB01E9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50AA2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5AB29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43A96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28352D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CF163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992</w:t>
            </w:r>
          </w:p>
        </w:tc>
      </w:tr>
      <w:tr w:rsidR="00E9428A" w:rsidRPr="005B1A03" w14:paraId="6064E81F" w14:textId="77777777" w:rsidTr="00DD61E5">
        <w:trPr>
          <w:trHeight w:val="300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06B1E3F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8742B07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3AB12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amastipur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E6B139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5.9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9AFD3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77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4AFC82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C5CC50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3BDEAC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7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A3C83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020C4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05DB5E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D68A9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844</w:t>
            </w:r>
          </w:p>
        </w:tc>
      </w:tr>
      <w:tr w:rsidR="00E9428A" w:rsidRPr="005B1A03" w14:paraId="0058EBC8" w14:textId="77777777" w:rsidTr="00DD61E5">
        <w:trPr>
          <w:trHeight w:val="300"/>
        </w:trPr>
        <w:tc>
          <w:tcPr>
            <w:tcW w:w="359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1A29C71A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44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4FC8021E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1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06124A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odda</w:t>
            </w:r>
          </w:p>
        </w:tc>
        <w:tc>
          <w:tcPr>
            <w:tcW w:w="8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86F1B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B50ED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C6013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7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2E99C9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E888B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E9428A" w:rsidRPr="005B1A03" w14:paraId="08E0750E" w14:textId="77777777" w:rsidTr="00DD61E5">
        <w:trPr>
          <w:trHeight w:val="300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E59FC5E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D33A281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EDF693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opalganj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9125D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5.5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E22CAA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8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8360C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E3E5B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CAF44A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9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0A7C72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4F8C7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53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8E28E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82997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028</w:t>
            </w:r>
          </w:p>
        </w:tc>
      </w:tr>
      <w:tr w:rsidR="00E9428A" w:rsidRPr="005B1A03" w14:paraId="1EB268C9" w14:textId="77777777" w:rsidTr="00DD61E5">
        <w:trPr>
          <w:trHeight w:val="300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5F73C7B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8D7FC79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FD73DE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urnia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2D130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6.7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FC121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77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10ECA5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37818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32F7D3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5A41F4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A1017D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2D5B4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8D2433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866</w:t>
            </w:r>
          </w:p>
        </w:tc>
      </w:tr>
      <w:tr w:rsidR="00E9428A" w:rsidRPr="005B1A03" w14:paraId="4A84B9C7" w14:textId="77777777" w:rsidTr="00DD61E5">
        <w:trPr>
          <w:trHeight w:val="300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D6A9999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hideMark/>
          </w:tcPr>
          <w:p w14:paraId="3D9358DD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  <w:t>2</w:t>
            </w: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4E303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East Champaran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45C3EF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5.8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7A5322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70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418BE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5FF3F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DE0602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60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992056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2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7A8A7D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51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FB202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FCACF9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,865</w:t>
            </w:r>
          </w:p>
        </w:tc>
      </w:tr>
      <w:tr w:rsidR="00E9428A" w:rsidRPr="005B1A03" w14:paraId="21801923" w14:textId="77777777" w:rsidTr="00DD61E5">
        <w:trPr>
          <w:trHeight w:val="300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0D7E1BB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4FBA5FD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BB9B2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odda</w:t>
            </w:r>
          </w:p>
        </w:tc>
        <w:tc>
          <w:tcPr>
            <w:tcW w:w="83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AFB2E3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52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6E8469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627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DA70BB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79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23A5CD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o Data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9C8AA8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</w:tr>
      <w:tr w:rsidR="00E9428A" w:rsidRPr="005B1A03" w14:paraId="3557E42F" w14:textId="77777777" w:rsidTr="00DD61E5">
        <w:trPr>
          <w:trHeight w:val="300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A511FD7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53F69ED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CF7561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opalganj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6BA45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9.12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4AD1B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74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19597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B47EDA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73361E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F01203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EFD341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86078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9BF2D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80</w:t>
            </w:r>
          </w:p>
        </w:tc>
      </w:tr>
      <w:tr w:rsidR="00E9428A" w:rsidRPr="005B1A03" w14:paraId="58255327" w14:textId="77777777" w:rsidTr="00DD61E5">
        <w:trPr>
          <w:trHeight w:val="300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7D9B9D1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6BA3921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2E7549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Katihar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566A9B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7.4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448429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F2085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DF391A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9E696C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F18F2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ACC50B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01BA0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5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00A0CA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18</w:t>
            </w:r>
          </w:p>
        </w:tc>
      </w:tr>
      <w:tr w:rsidR="00E9428A" w:rsidRPr="005B1A03" w14:paraId="54EDFA65" w14:textId="77777777" w:rsidTr="00DD61E5">
        <w:trPr>
          <w:trHeight w:val="300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AF3DCFB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8714C8B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255A6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Muzaffarpur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ECA363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7.88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4DDE2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17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12DE6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4AA1B4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A455D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3EBDB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6C2020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35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195738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33F941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,218</w:t>
            </w:r>
          </w:p>
        </w:tc>
      </w:tr>
      <w:tr w:rsidR="00E9428A" w:rsidRPr="005B1A03" w14:paraId="41365DFA" w14:textId="77777777" w:rsidTr="00DD61E5">
        <w:trPr>
          <w:trHeight w:val="300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8ABCEFB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230484E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29901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Purnia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4657A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9.07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5C6F3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590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5E12A5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E30E4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65281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B7D0C4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D0C7FE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953E7B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ABB0B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605</w:t>
            </w:r>
          </w:p>
        </w:tc>
      </w:tr>
      <w:tr w:rsidR="00E9428A" w:rsidRPr="005B1A03" w14:paraId="30EBA4F3" w14:textId="77777777" w:rsidTr="00DD61E5">
        <w:trPr>
          <w:trHeight w:val="300"/>
        </w:trPr>
        <w:tc>
          <w:tcPr>
            <w:tcW w:w="359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DC01683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440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D2C7F80" w14:textId="77777777" w:rsidR="00E9428A" w:rsidRPr="005B1A03" w:rsidRDefault="00E9428A" w:rsidP="00DD61E5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0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241829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amastipur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BF9B62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95.01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8EB2C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655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22D864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D45343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8B107F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35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04CC33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1</w:t>
            </w:r>
          </w:p>
        </w:tc>
        <w:tc>
          <w:tcPr>
            <w:tcW w:w="3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1AA83B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64</w:t>
            </w:r>
          </w:p>
        </w:tc>
        <w:tc>
          <w:tcPr>
            <w:tcW w:w="46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4A1E5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46</w:t>
            </w:r>
          </w:p>
        </w:tc>
        <w:tc>
          <w:tcPr>
            <w:tcW w:w="3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B3AC74" w14:textId="77777777" w:rsidR="00E9428A" w:rsidRPr="005B1A03" w:rsidRDefault="00E9428A" w:rsidP="00DD61E5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5B1A03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,742</w:t>
            </w:r>
          </w:p>
        </w:tc>
      </w:tr>
    </w:tbl>
    <w:p w14:paraId="138B01B9" w14:textId="77777777" w:rsidR="00E9428A" w:rsidRDefault="00E9428A"/>
    <w:sectPr w:rsidR="00E9428A" w:rsidSect="00D2109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428A"/>
    <w:rsid w:val="0000368C"/>
    <w:rsid w:val="000067A6"/>
    <w:rsid w:val="00017C3C"/>
    <w:rsid w:val="000271A4"/>
    <w:rsid w:val="00046630"/>
    <w:rsid w:val="000574C5"/>
    <w:rsid w:val="000676AD"/>
    <w:rsid w:val="00076F90"/>
    <w:rsid w:val="00097352"/>
    <w:rsid w:val="000D0F19"/>
    <w:rsid w:val="001024D4"/>
    <w:rsid w:val="00104E2C"/>
    <w:rsid w:val="0011231F"/>
    <w:rsid w:val="001235AD"/>
    <w:rsid w:val="001249B5"/>
    <w:rsid w:val="0012646D"/>
    <w:rsid w:val="00165B5C"/>
    <w:rsid w:val="00166867"/>
    <w:rsid w:val="0019331B"/>
    <w:rsid w:val="001A0078"/>
    <w:rsid w:val="001E4467"/>
    <w:rsid w:val="001F79AF"/>
    <w:rsid w:val="00200667"/>
    <w:rsid w:val="00210087"/>
    <w:rsid w:val="00226EA4"/>
    <w:rsid w:val="00227FA6"/>
    <w:rsid w:val="002313AB"/>
    <w:rsid w:val="00240176"/>
    <w:rsid w:val="00242572"/>
    <w:rsid w:val="00265C36"/>
    <w:rsid w:val="00267741"/>
    <w:rsid w:val="002E3BEB"/>
    <w:rsid w:val="002F06D3"/>
    <w:rsid w:val="002F244F"/>
    <w:rsid w:val="0031164F"/>
    <w:rsid w:val="003268E6"/>
    <w:rsid w:val="0033703D"/>
    <w:rsid w:val="00344C7E"/>
    <w:rsid w:val="003666A2"/>
    <w:rsid w:val="00383880"/>
    <w:rsid w:val="00396EE2"/>
    <w:rsid w:val="003B3A14"/>
    <w:rsid w:val="003C09A1"/>
    <w:rsid w:val="003C3C03"/>
    <w:rsid w:val="003C51B7"/>
    <w:rsid w:val="003F45C3"/>
    <w:rsid w:val="003F4724"/>
    <w:rsid w:val="003F488A"/>
    <w:rsid w:val="00405020"/>
    <w:rsid w:val="00405583"/>
    <w:rsid w:val="00416BCB"/>
    <w:rsid w:val="004310D0"/>
    <w:rsid w:val="004325E8"/>
    <w:rsid w:val="00453779"/>
    <w:rsid w:val="00463659"/>
    <w:rsid w:val="004A463D"/>
    <w:rsid w:val="004A547E"/>
    <w:rsid w:val="004D73F1"/>
    <w:rsid w:val="004E4016"/>
    <w:rsid w:val="004F29D6"/>
    <w:rsid w:val="00516A09"/>
    <w:rsid w:val="00556B90"/>
    <w:rsid w:val="00565CA5"/>
    <w:rsid w:val="005669C6"/>
    <w:rsid w:val="005817BC"/>
    <w:rsid w:val="00584CF1"/>
    <w:rsid w:val="00585BFB"/>
    <w:rsid w:val="00590024"/>
    <w:rsid w:val="005C16DA"/>
    <w:rsid w:val="005D02FC"/>
    <w:rsid w:val="005E30E2"/>
    <w:rsid w:val="005F09EB"/>
    <w:rsid w:val="00626FD8"/>
    <w:rsid w:val="00661091"/>
    <w:rsid w:val="006655F6"/>
    <w:rsid w:val="006814C9"/>
    <w:rsid w:val="0068334C"/>
    <w:rsid w:val="006835CB"/>
    <w:rsid w:val="00692476"/>
    <w:rsid w:val="006A70E0"/>
    <w:rsid w:val="006C25EF"/>
    <w:rsid w:val="006E6420"/>
    <w:rsid w:val="006E7556"/>
    <w:rsid w:val="00702485"/>
    <w:rsid w:val="0070715E"/>
    <w:rsid w:val="00717085"/>
    <w:rsid w:val="00727F19"/>
    <w:rsid w:val="00732BEC"/>
    <w:rsid w:val="00737125"/>
    <w:rsid w:val="00737F5B"/>
    <w:rsid w:val="00772850"/>
    <w:rsid w:val="0077681F"/>
    <w:rsid w:val="007978DE"/>
    <w:rsid w:val="007A0074"/>
    <w:rsid w:val="007B2BB0"/>
    <w:rsid w:val="007B2E3B"/>
    <w:rsid w:val="007E2127"/>
    <w:rsid w:val="007E6156"/>
    <w:rsid w:val="007E648F"/>
    <w:rsid w:val="007F0AC8"/>
    <w:rsid w:val="00851BE7"/>
    <w:rsid w:val="008528B9"/>
    <w:rsid w:val="00855B01"/>
    <w:rsid w:val="00857936"/>
    <w:rsid w:val="00871E3A"/>
    <w:rsid w:val="008A3E8A"/>
    <w:rsid w:val="008B066F"/>
    <w:rsid w:val="008B465D"/>
    <w:rsid w:val="008C07D6"/>
    <w:rsid w:val="008C649C"/>
    <w:rsid w:val="00905564"/>
    <w:rsid w:val="00924DE3"/>
    <w:rsid w:val="0094645D"/>
    <w:rsid w:val="0096400B"/>
    <w:rsid w:val="009667D5"/>
    <w:rsid w:val="00973D6F"/>
    <w:rsid w:val="00975A5C"/>
    <w:rsid w:val="009B33A2"/>
    <w:rsid w:val="009B68A5"/>
    <w:rsid w:val="009B6B99"/>
    <w:rsid w:val="009F0990"/>
    <w:rsid w:val="00A0486D"/>
    <w:rsid w:val="00A27347"/>
    <w:rsid w:val="00A664FA"/>
    <w:rsid w:val="00A9063F"/>
    <w:rsid w:val="00A933E9"/>
    <w:rsid w:val="00A9408D"/>
    <w:rsid w:val="00AB2ADC"/>
    <w:rsid w:val="00AF3185"/>
    <w:rsid w:val="00B15119"/>
    <w:rsid w:val="00B27AD7"/>
    <w:rsid w:val="00B74197"/>
    <w:rsid w:val="00B952C2"/>
    <w:rsid w:val="00BB272B"/>
    <w:rsid w:val="00BB5A43"/>
    <w:rsid w:val="00BC4A07"/>
    <w:rsid w:val="00BD1305"/>
    <w:rsid w:val="00BD2598"/>
    <w:rsid w:val="00C12C74"/>
    <w:rsid w:val="00C1556A"/>
    <w:rsid w:val="00C25C22"/>
    <w:rsid w:val="00C544B5"/>
    <w:rsid w:val="00C5455A"/>
    <w:rsid w:val="00C92570"/>
    <w:rsid w:val="00C96B7F"/>
    <w:rsid w:val="00CB1600"/>
    <w:rsid w:val="00CB641A"/>
    <w:rsid w:val="00CD3276"/>
    <w:rsid w:val="00CD4C05"/>
    <w:rsid w:val="00CD758C"/>
    <w:rsid w:val="00CE5CD0"/>
    <w:rsid w:val="00D009AA"/>
    <w:rsid w:val="00D04491"/>
    <w:rsid w:val="00D21093"/>
    <w:rsid w:val="00D71332"/>
    <w:rsid w:val="00D73429"/>
    <w:rsid w:val="00D800DD"/>
    <w:rsid w:val="00D93BAF"/>
    <w:rsid w:val="00DB0452"/>
    <w:rsid w:val="00DC594B"/>
    <w:rsid w:val="00DD3BAB"/>
    <w:rsid w:val="00DD439D"/>
    <w:rsid w:val="00E0269A"/>
    <w:rsid w:val="00E11DA6"/>
    <w:rsid w:val="00E15A6B"/>
    <w:rsid w:val="00E33D5A"/>
    <w:rsid w:val="00E34750"/>
    <w:rsid w:val="00E43175"/>
    <w:rsid w:val="00E45DBF"/>
    <w:rsid w:val="00E835FE"/>
    <w:rsid w:val="00E844B1"/>
    <w:rsid w:val="00E9428A"/>
    <w:rsid w:val="00EB6FB6"/>
    <w:rsid w:val="00ED6798"/>
    <w:rsid w:val="00EE1D8D"/>
    <w:rsid w:val="00EE4792"/>
    <w:rsid w:val="00EF5B97"/>
    <w:rsid w:val="00F06EDE"/>
    <w:rsid w:val="00F12088"/>
    <w:rsid w:val="00F57D6F"/>
    <w:rsid w:val="00F6149B"/>
    <w:rsid w:val="00F63AC9"/>
    <w:rsid w:val="00F851D6"/>
    <w:rsid w:val="00F94910"/>
    <w:rsid w:val="00FB2226"/>
    <w:rsid w:val="00FB481B"/>
    <w:rsid w:val="00FC5BDF"/>
    <w:rsid w:val="00FC5FE0"/>
    <w:rsid w:val="00FC6564"/>
    <w:rsid w:val="00FE16C6"/>
    <w:rsid w:val="00FE547A"/>
    <w:rsid w:val="00FF5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2E113"/>
  <w15:chartTrackingRefBased/>
  <w15:docId w15:val="{CAE57A41-794F-DF4E-B022-71B8C57789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428A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5</Words>
  <Characters>1511</Characters>
  <Application>Microsoft Office Word</Application>
  <DocSecurity>0</DocSecurity>
  <Lines>12</Lines>
  <Paragraphs>3</Paragraphs>
  <ScaleCrop>false</ScaleCrop>
  <Company/>
  <LinksUpToDate>false</LinksUpToDate>
  <CharactersWithSpaces>1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Coleman</dc:creator>
  <cp:keywords/>
  <dc:description/>
  <cp:lastModifiedBy>Michael Coleman</cp:lastModifiedBy>
  <cp:revision>2</cp:revision>
  <dcterms:created xsi:type="dcterms:W3CDTF">2021-05-28T10:50:00Z</dcterms:created>
  <dcterms:modified xsi:type="dcterms:W3CDTF">2021-05-28T11:01:00Z</dcterms:modified>
</cp:coreProperties>
</file>